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349EE" w14:textId="77777777" w:rsidR="002C2FB5" w:rsidRDefault="002C2FB5" w:rsidP="002C2FB5">
      <w:pPr>
        <w:jc w:val="both"/>
        <w:rPr>
          <w:b/>
          <w:sz w:val="20"/>
          <w:szCs w:val="20"/>
          <w:lang w:val="en-GB"/>
        </w:rPr>
      </w:pPr>
    </w:p>
    <w:p w14:paraId="475801A8" w14:textId="4126958A" w:rsidR="002C2FB5" w:rsidRPr="00E05E74" w:rsidRDefault="00A16A06" w:rsidP="00E05E74">
      <w:pPr>
        <w:rPr>
          <w:b/>
          <w:sz w:val="20"/>
          <w:szCs w:val="20"/>
          <w:lang w:val="en-GB"/>
        </w:rPr>
      </w:pPr>
      <w:r w:rsidRPr="00E05E74">
        <w:rPr>
          <w:b/>
          <w:sz w:val="20"/>
          <w:szCs w:val="20"/>
          <w:lang w:val="en-GB"/>
        </w:rPr>
        <w:t>S</w:t>
      </w:r>
      <w:r>
        <w:rPr>
          <w:b/>
          <w:sz w:val="20"/>
          <w:szCs w:val="20"/>
          <w:lang w:val="en-GB"/>
        </w:rPr>
        <w:t xml:space="preserve">upplementary </w:t>
      </w:r>
      <w:r w:rsidR="000876D5">
        <w:rPr>
          <w:b/>
          <w:sz w:val="20"/>
          <w:szCs w:val="20"/>
          <w:lang w:val="en-GB"/>
        </w:rPr>
        <w:t>t</w:t>
      </w:r>
      <w:r>
        <w:rPr>
          <w:b/>
          <w:sz w:val="20"/>
          <w:szCs w:val="20"/>
          <w:lang w:val="en-GB"/>
        </w:rPr>
        <w:t xml:space="preserve">able </w:t>
      </w:r>
      <w:r w:rsidR="008416F7">
        <w:rPr>
          <w:b/>
          <w:sz w:val="20"/>
          <w:szCs w:val="20"/>
          <w:lang w:val="en-GB"/>
        </w:rPr>
        <w:t>1</w:t>
      </w:r>
      <w:r w:rsidR="002C2FB5" w:rsidRPr="00E05E74">
        <w:rPr>
          <w:b/>
          <w:sz w:val="20"/>
          <w:szCs w:val="20"/>
          <w:lang w:val="en-GB"/>
        </w:rPr>
        <w:t xml:space="preserve">. Clinical parameters performances to differentiate between complete (GOSE 8) and incomplete (GOSE ≤ 7) recovery patients in </w:t>
      </w:r>
      <w:r w:rsidR="00884612">
        <w:rPr>
          <w:b/>
          <w:sz w:val="20"/>
          <w:szCs w:val="20"/>
          <w:lang w:val="en-GB"/>
        </w:rPr>
        <w:t xml:space="preserve">patients with </w:t>
      </w:r>
      <w:proofErr w:type="spellStart"/>
      <w:r w:rsidR="002C2FB5" w:rsidRPr="00E05E74">
        <w:rPr>
          <w:b/>
          <w:sz w:val="20"/>
          <w:szCs w:val="20"/>
          <w:lang w:val="en-GB"/>
        </w:rPr>
        <w:t>mTBI</w:t>
      </w:r>
      <w:proofErr w:type="spellEnd"/>
      <w:r w:rsidR="002C2FB5" w:rsidRPr="00E05E74">
        <w:rPr>
          <w:b/>
          <w:sz w:val="20"/>
          <w:szCs w:val="20"/>
          <w:lang w:val="en-GB"/>
        </w:rPr>
        <w:t>.</w:t>
      </w:r>
    </w:p>
    <w:tbl>
      <w:tblPr>
        <w:tblW w:w="9800" w:type="dxa"/>
        <w:tblInd w:w="55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960"/>
        <w:gridCol w:w="1960"/>
        <w:gridCol w:w="1960"/>
        <w:gridCol w:w="1960"/>
        <w:gridCol w:w="1960"/>
      </w:tblGrid>
      <w:tr w:rsidR="00061738" w:rsidRPr="00061738" w14:paraId="51B9D0E1" w14:textId="77777777" w:rsidTr="00654AC8">
        <w:trPr>
          <w:trHeight w:val="33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46DD7" w14:textId="77777777" w:rsidR="00061738" w:rsidRPr="00571592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val="en-US" w:eastAsia="fr-CH"/>
              </w:rPr>
              <w:t> 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6827B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 xml:space="preserve">% </w:t>
            </w:r>
            <w:proofErr w:type="spellStart"/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>pAUC</w:t>
            </w:r>
            <w:proofErr w:type="spellEnd"/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 xml:space="preserve"> (95% CI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89D6B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>Threshold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C11ED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>%SP (95% CI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874E9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>95-100 %SE (95% CI)</w:t>
            </w:r>
          </w:p>
        </w:tc>
      </w:tr>
      <w:tr w:rsidR="00654AC8" w:rsidRPr="00061738" w14:paraId="48097597" w14:textId="77777777" w:rsidTr="00654AC8">
        <w:trPr>
          <w:trHeight w:val="33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F3774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CH"/>
              </w:rPr>
              <w:t>GCS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4F56AC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4 (0.1-0.9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BCF627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3.5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3BFEC5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4.0 (0-0-12.0)</w:t>
            </w:r>
          </w:p>
        </w:tc>
        <w:tc>
          <w:tcPr>
            <w:tcW w:w="1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9CC24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00 (100-100)</w:t>
            </w:r>
          </w:p>
        </w:tc>
      </w:tr>
      <w:tr w:rsidR="00654AC8" w:rsidRPr="00061738" w14:paraId="3FF45317" w14:textId="77777777" w:rsidTr="00654AC8">
        <w:trPr>
          <w:trHeight w:val="33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10D14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CH"/>
              </w:rPr>
              <w:t>Severity</w:t>
            </w:r>
            <w:proofErr w:type="spellEnd"/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8F8F56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3 (0.1-0.8)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7A8C45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.5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63E51E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4.0 (0.0-12.0)</w:t>
            </w:r>
          </w:p>
        </w:tc>
        <w:tc>
          <w:tcPr>
            <w:tcW w:w="1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96A1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00 (100-100)</w:t>
            </w:r>
          </w:p>
        </w:tc>
      </w:tr>
      <w:tr w:rsidR="00654AC8" w:rsidRPr="00061738" w14:paraId="0CD1FBB0" w14:textId="77777777" w:rsidTr="00654AC8">
        <w:trPr>
          <w:trHeight w:val="33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46077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CH"/>
              </w:rPr>
              <w:t>Marshall grad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95772A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2 (0.1-0.3)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098077" w14:textId="77777777" w:rsidR="00654AC8" w:rsidRPr="00061738" w:rsidRDefault="00CC213A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-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9238E2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0 (0-0)</w:t>
            </w:r>
          </w:p>
        </w:tc>
        <w:tc>
          <w:tcPr>
            <w:tcW w:w="1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2645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00 (100-100)</w:t>
            </w:r>
          </w:p>
        </w:tc>
      </w:tr>
      <w:tr w:rsidR="00061738" w:rsidRPr="00061738" w14:paraId="3415C6AB" w14:textId="77777777" w:rsidTr="00654AC8">
        <w:trPr>
          <w:trHeight w:val="33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4183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CH"/>
              </w:rPr>
              <w:t>Ag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2B2FBC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0 (0.0-2.0)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D2FD91" w14:textId="77777777" w:rsidR="00061738" w:rsidRPr="00061738" w:rsidRDefault="00CC213A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-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5654FB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0 (0-0)</w:t>
            </w:r>
          </w:p>
        </w:tc>
        <w:tc>
          <w:tcPr>
            <w:tcW w:w="1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E897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00 (100-100)</w:t>
            </w:r>
          </w:p>
        </w:tc>
      </w:tr>
      <w:tr w:rsidR="00061738" w:rsidRPr="00061738" w14:paraId="69E973D0" w14:textId="77777777" w:rsidTr="00654AC8">
        <w:trPr>
          <w:trHeight w:val="33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3517B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CH"/>
              </w:rPr>
              <w:t>IS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9C0D6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0 (0.0-1.2)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7B3D2" w14:textId="77777777" w:rsidR="00061738" w:rsidRPr="00061738" w:rsidRDefault="00CC213A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-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A7694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0 (0-0)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C5D7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00 (100-100)</w:t>
            </w:r>
          </w:p>
        </w:tc>
      </w:tr>
    </w:tbl>
    <w:p w14:paraId="3C0CE0EF" w14:textId="77777777" w:rsidR="002C2FB5" w:rsidRPr="005A7BFD" w:rsidRDefault="002C2FB5" w:rsidP="002C2FB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51DF9A7" w14:textId="77777777" w:rsidR="002C2FB5" w:rsidRPr="005A7BFD" w:rsidRDefault="002C2FB5" w:rsidP="002C2FB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A7BFD">
        <w:rPr>
          <w:rFonts w:ascii="Times New Roman" w:hAnsi="Times New Roman" w:cs="Times New Roman"/>
          <w:sz w:val="20"/>
          <w:szCs w:val="20"/>
          <w:lang w:val="en-GB"/>
        </w:rPr>
        <w:t>SP: specificity; SE: sensitivity. ISS: injury severity score. Severity was classified using an aggregate covariate combining the lowest Glasgow Coma Scale (GCS) before possible intubation and the length of posttraumatic amnesia.</w:t>
      </w:r>
    </w:p>
    <w:p w14:paraId="79FF6AC9" w14:textId="77777777" w:rsidR="002C2FB5" w:rsidRDefault="002C2FB5" w:rsidP="002C2FB5">
      <w:pPr>
        <w:spacing w:line="480" w:lineRule="auto"/>
        <w:jc w:val="both"/>
        <w:rPr>
          <w:b/>
          <w:sz w:val="20"/>
          <w:szCs w:val="20"/>
          <w:lang w:val="en-GB"/>
        </w:rPr>
      </w:pPr>
    </w:p>
    <w:p w14:paraId="56B0892B" w14:textId="00439FAF" w:rsidR="002C2FB5" w:rsidRPr="00E05E74" w:rsidRDefault="00A16A06" w:rsidP="00E05E74">
      <w:pPr>
        <w:rPr>
          <w:b/>
          <w:sz w:val="20"/>
          <w:szCs w:val="20"/>
          <w:lang w:val="en-GB"/>
        </w:rPr>
      </w:pPr>
      <w:r w:rsidRPr="00E05E74">
        <w:rPr>
          <w:b/>
          <w:sz w:val="20"/>
          <w:szCs w:val="20"/>
          <w:lang w:val="en-GB"/>
        </w:rPr>
        <w:t>S</w:t>
      </w:r>
      <w:r>
        <w:rPr>
          <w:b/>
          <w:sz w:val="20"/>
          <w:szCs w:val="20"/>
          <w:lang w:val="en-GB"/>
        </w:rPr>
        <w:t xml:space="preserve">upplementary </w:t>
      </w:r>
      <w:r w:rsidR="000876D5">
        <w:rPr>
          <w:b/>
          <w:sz w:val="20"/>
          <w:szCs w:val="20"/>
          <w:lang w:val="en-GB"/>
        </w:rPr>
        <w:t>t</w:t>
      </w:r>
      <w:r>
        <w:rPr>
          <w:b/>
          <w:sz w:val="20"/>
          <w:szCs w:val="20"/>
          <w:lang w:val="en-GB"/>
        </w:rPr>
        <w:t xml:space="preserve">able </w:t>
      </w:r>
      <w:r w:rsidR="008416F7">
        <w:rPr>
          <w:b/>
          <w:sz w:val="20"/>
          <w:szCs w:val="20"/>
          <w:lang w:val="en-GB"/>
        </w:rPr>
        <w:t>2</w:t>
      </w:r>
      <w:r w:rsidR="002C2FB5" w:rsidRPr="00E05E74">
        <w:rPr>
          <w:b/>
          <w:sz w:val="20"/>
          <w:szCs w:val="20"/>
          <w:lang w:val="en-GB"/>
        </w:rPr>
        <w:t xml:space="preserve">. Clinical parameters performances to differentiate between </w:t>
      </w:r>
      <w:proofErr w:type="spellStart"/>
      <w:r w:rsidR="002C2FB5" w:rsidRPr="00E05E74">
        <w:rPr>
          <w:b/>
          <w:sz w:val="20"/>
          <w:szCs w:val="20"/>
          <w:lang w:val="en-GB"/>
        </w:rPr>
        <w:t>favorable</w:t>
      </w:r>
      <w:proofErr w:type="spellEnd"/>
      <w:r w:rsidR="002C2FB5" w:rsidRPr="00E05E74">
        <w:rPr>
          <w:b/>
          <w:sz w:val="20"/>
          <w:szCs w:val="20"/>
          <w:lang w:val="en-GB"/>
        </w:rPr>
        <w:t xml:space="preserve"> (GOSE 5-8) and </w:t>
      </w:r>
      <w:proofErr w:type="spellStart"/>
      <w:r w:rsidR="002C2FB5" w:rsidRPr="00E05E74">
        <w:rPr>
          <w:b/>
          <w:sz w:val="20"/>
          <w:szCs w:val="20"/>
          <w:lang w:val="en-GB"/>
        </w:rPr>
        <w:t>unfavorable</w:t>
      </w:r>
      <w:proofErr w:type="spellEnd"/>
      <w:r w:rsidR="002C2FB5" w:rsidRPr="00E05E74">
        <w:rPr>
          <w:b/>
          <w:sz w:val="20"/>
          <w:szCs w:val="20"/>
          <w:lang w:val="en-GB"/>
        </w:rPr>
        <w:t xml:space="preserve"> (GOSE 1-4) outcome </w:t>
      </w:r>
      <w:r w:rsidR="00E962E0">
        <w:rPr>
          <w:b/>
          <w:sz w:val="20"/>
          <w:szCs w:val="20"/>
          <w:lang w:val="en-GB"/>
        </w:rPr>
        <w:t>in all severity</w:t>
      </w:r>
      <w:r w:rsidR="00654AC8">
        <w:rPr>
          <w:b/>
          <w:sz w:val="20"/>
          <w:szCs w:val="20"/>
          <w:lang w:val="en-GB"/>
        </w:rPr>
        <w:t xml:space="preserve"> </w:t>
      </w:r>
      <w:r w:rsidR="002C2FB5" w:rsidRPr="00E05E74">
        <w:rPr>
          <w:b/>
          <w:sz w:val="20"/>
          <w:szCs w:val="20"/>
          <w:lang w:val="en-GB"/>
        </w:rPr>
        <w:t xml:space="preserve">patients. </w:t>
      </w:r>
    </w:p>
    <w:tbl>
      <w:tblPr>
        <w:tblW w:w="9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960"/>
      </w:tblGrid>
      <w:tr w:rsidR="00061738" w:rsidRPr="00061738" w14:paraId="7EBC14EE" w14:textId="77777777" w:rsidTr="00E962E0">
        <w:trPr>
          <w:trHeight w:val="33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B230B" w14:textId="77777777" w:rsidR="00061738" w:rsidRPr="00571592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val="en-US" w:eastAsia="fr-CH"/>
              </w:rPr>
              <w:t> 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C3077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 xml:space="preserve">% </w:t>
            </w:r>
            <w:proofErr w:type="spellStart"/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>pAUC</w:t>
            </w:r>
            <w:proofErr w:type="spellEnd"/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 xml:space="preserve"> (95% CI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C2C68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>Threshold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07044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>%SP (95% CI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FBC6B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r-CH"/>
              </w:rPr>
              <w:t>95-100 %SE (95% CI)</w:t>
            </w:r>
          </w:p>
        </w:tc>
      </w:tr>
      <w:tr w:rsidR="00654AC8" w:rsidRPr="00061738" w14:paraId="44A4A547" w14:textId="77777777" w:rsidTr="00E962E0">
        <w:trPr>
          <w:trHeight w:val="33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BFA48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CH"/>
              </w:rPr>
              <w:t>Marshall grade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4D88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9 (0.4-3.2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4F24" w14:textId="77777777" w:rsidR="00654AC8" w:rsidRPr="00061738" w:rsidRDefault="00CC213A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-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1849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 (0-0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53E8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00 (100-100)</w:t>
            </w:r>
          </w:p>
        </w:tc>
      </w:tr>
      <w:tr w:rsidR="00654AC8" w:rsidRPr="00061738" w14:paraId="7601E084" w14:textId="77777777" w:rsidTr="00E962E0">
        <w:trPr>
          <w:trHeight w:val="33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55EE5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CH"/>
              </w:rPr>
              <w:t>Severity</w:t>
            </w:r>
            <w:proofErr w:type="spellEnd"/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69AE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6 (0.3-1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2707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2A43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.7 (0-5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0357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00 (100-100)</w:t>
            </w:r>
          </w:p>
        </w:tc>
      </w:tr>
      <w:tr w:rsidR="00654AC8" w:rsidRPr="00061738" w14:paraId="453F1B97" w14:textId="77777777" w:rsidTr="00E962E0">
        <w:trPr>
          <w:trHeight w:val="33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F25D5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CH"/>
              </w:rPr>
              <w:t>IS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3C35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6 (0.0-2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C9AB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5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8E40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36.7 (25-5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7DABB" w14:textId="77777777" w:rsidR="00654AC8" w:rsidRPr="00061738" w:rsidRDefault="00654AC8" w:rsidP="00654A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96.4 (89.3-100)</w:t>
            </w:r>
          </w:p>
        </w:tc>
      </w:tr>
      <w:tr w:rsidR="00E962E0" w:rsidRPr="00061738" w14:paraId="2CE8F8D1" w14:textId="77777777" w:rsidTr="00E962E0">
        <w:trPr>
          <w:trHeight w:val="330"/>
        </w:trPr>
        <w:tc>
          <w:tcPr>
            <w:tcW w:w="1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239A9" w14:textId="77777777" w:rsidR="00E962E0" w:rsidRPr="00061738" w:rsidRDefault="00E962E0" w:rsidP="005715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CH"/>
              </w:rPr>
              <w:t>GC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ADF03" w14:textId="77777777" w:rsidR="00E962E0" w:rsidRPr="00061738" w:rsidRDefault="00E962E0" w:rsidP="005715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4 (0.2-1.2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A4F08" w14:textId="77777777" w:rsidR="00E962E0" w:rsidRPr="00061738" w:rsidRDefault="00CC213A" w:rsidP="005715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6B0B0" w14:textId="77777777" w:rsidR="00E962E0" w:rsidRPr="00061738" w:rsidRDefault="00E962E0" w:rsidP="005715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 (0-0)</w:t>
            </w:r>
          </w:p>
        </w:tc>
        <w:tc>
          <w:tcPr>
            <w:tcW w:w="1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0E0E" w14:textId="77777777" w:rsidR="00E962E0" w:rsidRPr="00061738" w:rsidRDefault="00E962E0" w:rsidP="005715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100 (100-100)</w:t>
            </w:r>
          </w:p>
        </w:tc>
      </w:tr>
      <w:tr w:rsidR="00061738" w:rsidRPr="00061738" w14:paraId="6EA13F52" w14:textId="77777777" w:rsidTr="00E962E0">
        <w:trPr>
          <w:trHeight w:hRule="exact" w:val="33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E3994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CH"/>
              </w:rPr>
              <w:t>Ag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39976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0.3 (0.1-1.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334A2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20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71E51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8.3 (1.7-16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2DFD2" w14:textId="77777777" w:rsidR="00061738" w:rsidRPr="00061738" w:rsidRDefault="00061738" w:rsidP="0006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061738">
              <w:rPr>
                <w:rFonts w:ascii="Calibri" w:eastAsia="Times New Roman" w:hAnsi="Calibri" w:cs="Times New Roman"/>
                <w:color w:val="000000"/>
                <w:sz w:val="22"/>
                <w:lang w:eastAsia="fr-CH"/>
              </w:rPr>
              <w:t>96.4 (89.3-100)</w:t>
            </w:r>
          </w:p>
        </w:tc>
      </w:tr>
    </w:tbl>
    <w:p w14:paraId="3B072A4B" w14:textId="77777777" w:rsidR="00061738" w:rsidRDefault="00061738" w:rsidP="002C2FB5">
      <w:pPr>
        <w:jc w:val="both"/>
        <w:rPr>
          <w:sz w:val="20"/>
          <w:szCs w:val="20"/>
          <w:lang w:val="en-GB"/>
        </w:rPr>
      </w:pPr>
    </w:p>
    <w:p w14:paraId="1CEE62AE" w14:textId="77777777" w:rsidR="002C2FB5" w:rsidRDefault="002C2FB5" w:rsidP="002C2FB5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P: specificity; SE: sensitivity. </w:t>
      </w:r>
      <w:r w:rsidRPr="005A7BFD">
        <w:rPr>
          <w:rFonts w:ascii="Times New Roman" w:hAnsi="Times New Roman" w:cs="Times New Roman"/>
          <w:sz w:val="20"/>
          <w:szCs w:val="20"/>
          <w:lang w:val="en-GB"/>
        </w:rPr>
        <w:t>ISS: injury severity score. Severity was classified using an aggregate covariate combining the lowest Glasgow Coma Scale (GCS) before possible intubation and the length of posttraumatic amnesia</w:t>
      </w:r>
    </w:p>
    <w:p w14:paraId="004C621D" w14:textId="77777777" w:rsidR="002C2FB5" w:rsidRDefault="002C2FB5" w:rsidP="002C2FB5">
      <w:pPr>
        <w:jc w:val="both"/>
        <w:rPr>
          <w:b/>
          <w:sz w:val="20"/>
          <w:szCs w:val="20"/>
          <w:lang w:val="en-GB"/>
        </w:rPr>
      </w:pPr>
    </w:p>
    <w:p w14:paraId="3D4041E7" w14:textId="77777777" w:rsidR="00654AC8" w:rsidRDefault="00654AC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52D162E" w14:textId="77777777" w:rsidR="00654AC8" w:rsidRDefault="00654AC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DB8C5B2" w14:textId="77777777" w:rsidR="0012485D" w:rsidRPr="005A7BFD" w:rsidRDefault="001A35F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654AC8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sectPr w:rsidR="0012485D" w:rsidRPr="005A7BFD" w:rsidSect="001A35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ez5p92za29awefwv4xz9d2vfzvvr5250v9&quot;&gt;My EndNote Library&lt;record-ids&gt;&lt;item&gt;14&lt;/item&gt;&lt;/record-ids&gt;&lt;/item&gt;&lt;/Libraries&gt;"/>
  </w:docVars>
  <w:rsids>
    <w:rsidRoot w:val="00F8214D"/>
    <w:rsid w:val="00061738"/>
    <w:rsid w:val="00085BD2"/>
    <w:rsid w:val="000876D5"/>
    <w:rsid w:val="000A2170"/>
    <w:rsid w:val="000D2610"/>
    <w:rsid w:val="00115516"/>
    <w:rsid w:val="0012485D"/>
    <w:rsid w:val="00175829"/>
    <w:rsid w:val="001A35F9"/>
    <w:rsid w:val="001A5F67"/>
    <w:rsid w:val="001D2BA0"/>
    <w:rsid w:val="00276C24"/>
    <w:rsid w:val="002A29D5"/>
    <w:rsid w:val="002C2FB5"/>
    <w:rsid w:val="002D305F"/>
    <w:rsid w:val="00311A30"/>
    <w:rsid w:val="00326CEB"/>
    <w:rsid w:val="003308CF"/>
    <w:rsid w:val="00402775"/>
    <w:rsid w:val="00434ADA"/>
    <w:rsid w:val="00473B1D"/>
    <w:rsid w:val="00543FC7"/>
    <w:rsid w:val="00571592"/>
    <w:rsid w:val="005A7BFD"/>
    <w:rsid w:val="005C0A26"/>
    <w:rsid w:val="006118F6"/>
    <w:rsid w:val="00654AC8"/>
    <w:rsid w:val="0066751B"/>
    <w:rsid w:val="006B5E53"/>
    <w:rsid w:val="00733A97"/>
    <w:rsid w:val="00793AB1"/>
    <w:rsid w:val="00814468"/>
    <w:rsid w:val="008416F7"/>
    <w:rsid w:val="00850A66"/>
    <w:rsid w:val="00856752"/>
    <w:rsid w:val="00873BEF"/>
    <w:rsid w:val="00874C7B"/>
    <w:rsid w:val="00884612"/>
    <w:rsid w:val="008A5A00"/>
    <w:rsid w:val="00905F6B"/>
    <w:rsid w:val="0095420A"/>
    <w:rsid w:val="009F6137"/>
    <w:rsid w:val="00A16A06"/>
    <w:rsid w:val="00A35CA0"/>
    <w:rsid w:val="00A47ED5"/>
    <w:rsid w:val="00AD4C68"/>
    <w:rsid w:val="00B17B44"/>
    <w:rsid w:val="00B33155"/>
    <w:rsid w:val="00BF07C3"/>
    <w:rsid w:val="00C026AF"/>
    <w:rsid w:val="00C13D11"/>
    <w:rsid w:val="00C6796B"/>
    <w:rsid w:val="00CB003A"/>
    <w:rsid w:val="00CC213A"/>
    <w:rsid w:val="00CD488C"/>
    <w:rsid w:val="00CD537C"/>
    <w:rsid w:val="00D41D57"/>
    <w:rsid w:val="00DF37E7"/>
    <w:rsid w:val="00E05E74"/>
    <w:rsid w:val="00E425AF"/>
    <w:rsid w:val="00E8130D"/>
    <w:rsid w:val="00E962E0"/>
    <w:rsid w:val="00ED67AC"/>
    <w:rsid w:val="00F8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D6273D"/>
  <w15:docId w15:val="{3061EC05-168C-4BBB-B256-3F17CB5F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14D"/>
    <w:pPr>
      <w:spacing w:after="120"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8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8C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D67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402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7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77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semiHidden/>
    <w:unhideWhenUsed/>
    <w:rsid w:val="00B17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654AC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54AC8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654AC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4A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9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474DAF-FB1E-4078-B30F-5C4CFA8FD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Otsikk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é de Genève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re Azurmendi Gil</dc:creator>
  <cp:lastModifiedBy>William Murano</cp:lastModifiedBy>
  <cp:revision>3</cp:revision>
  <cp:lastPrinted>2019-12-03T15:19:00Z</cp:lastPrinted>
  <dcterms:created xsi:type="dcterms:W3CDTF">2020-04-30T12:06:00Z</dcterms:created>
  <dcterms:modified xsi:type="dcterms:W3CDTF">2020-05-15T09:32:00Z</dcterms:modified>
</cp:coreProperties>
</file>